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3E0" w:rsidRDefault="00D723E0" w:rsidP="00D723E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D723E0" w:rsidRPr="0099527E" w:rsidRDefault="00D723E0" w:rsidP="00D723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527E">
        <w:rPr>
          <w:rFonts w:ascii="Times New Roman" w:hAnsi="Times New Roman" w:cs="Times New Roman"/>
          <w:b/>
          <w:sz w:val="24"/>
          <w:szCs w:val="24"/>
        </w:rPr>
        <w:t>GABRB3 case-control (AS) results for haplotype analysis</w:t>
      </w:r>
      <w:bookmarkStart w:id="0" w:name="_GoBack"/>
      <w:bookmarkEnd w:id="0"/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1340"/>
        <w:gridCol w:w="1300"/>
        <w:gridCol w:w="1440"/>
        <w:gridCol w:w="2080"/>
      </w:tblGrid>
      <w:tr w:rsidR="00D723E0" w:rsidRPr="0099527E" w:rsidTr="005F4671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No of SN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Starting 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Ending SNP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Empirical P-value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058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176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0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28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576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88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518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90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44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94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270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4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3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328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6515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16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8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66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3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32123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7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6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3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144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14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19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1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119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145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200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20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243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05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531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53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44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58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783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3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930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3223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4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32123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397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4415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6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1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3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19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14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100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242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383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45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5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b/>
                <w:bCs/>
                <w:color w:val="000000"/>
              </w:rPr>
              <w:t>0.0477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9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5146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65766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0688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38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44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262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30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0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553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656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32123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188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905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63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2013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622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240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315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368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370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632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49068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56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65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4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1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5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7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8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3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32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114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519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0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6465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827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8736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2873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38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636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98065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023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9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71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8634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442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8903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367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11613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2593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71172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0357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4262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723E0" w:rsidRPr="0099527E" w:rsidTr="005F467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7181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rs15494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E0" w:rsidRPr="0099527E" w:rsidRDefault="00D723E0" w:rsidP="005F46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52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2A5A54" w:rsidRDefault="00D723E0">
      <w:r>
        <w:rPr>
          <w:rFonts w:ascii="Times New Roman" w:hAnsi="Times New Roman" w:cs="Times New Roman"/>
        </w:rPr>
        <w:t>Significant P-values are written in bold.</w:t>
      </w:r>
    </w:p>
    <w:sectPr w:rsidR="002A5A54" w:rsidSect="00B64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BE0" w:rsidRDefault="00314BE0" w:rsidP="00D723E0">
      <w:pPr>
        <w:spacing w:after="0" w:line="240" w:lineRule="auto"/>
      </w:pPr>
      <w:r>
        <w:separator/>
      </w:r>
    </w:p>
  </w:endnote>
  <w:endnote w:type="continuationSeparator" w:id="0">
    <w:p w:rsidR="00314BE0" w:rsidRDefault="00314BE0" w:rsidP="00D72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BE0" w:rsidRDefault="00314BE0" w:rsidP="00D723E0">
      <w:pPr>
        <w:spacing w:after="0" w:line="240" w:lineRule="auto"/>
      </w:pPr>
      <w:r>
        <w:separator/>
      </w:r>
    </w:p>
  </w:footnote>
  <w:footnote w:type="continuationSeparator" w:id="0">
    <w:p w:rsidR="00314BE0" w:rsidRDefault="00314BE0" w:rsidP="00D72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3E0"/>
    <w:rsid w:val="00314BE0"/>
    <w:rsid w:val="00361A05"/>
    <w:rsid w:val="00604A06"/>
    <w:rsid w:val="007D0AD1"/>
    <w:rsid w:val="00B64615"/>
    <w:rsid w:val="00D723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026FD-A1DA-4FF6-8169-EBC2EAD3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3E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3E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2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3E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Warrier</dc:creator>
  <cp:keywords/>
  <dc:description/>
  <cp:lastModifiedBy>Varun Warrier</cp:lastModifiedBy>
  <cp:revision>1</cp:revision>
  <dcterms:created xsi:type="dcterms:W3CDTF">2013-10-30T11:58:00Z</dcterms:created>
  <dcterms:modified xsi:type="dcterms:W3CDTF">2013-10-30T11:59:00Z</dcterms:modified>
</cp:coreProperties>
</file>